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2955" w:rsidRPr="00BE2955" w:rsidRDefault="00BE2955" w:rsidP="00BE2955">
      <w:pPr>
        <w:spacing w:line="480" w:lineRule="auto"/>
        <w:rPr>
          <w:lang w:val="en-US"/>
        </w:rPr>
      </w:pPr>
      <w:r w:rsidRPr="00BE2955">
        <w:rPr>
          <w:b/>
          <w:bCs/>
          <w:lang w:val="en-US"/>
        </w:rPr>
        <w:t xml:space="preserve">S1 Table. </w:t>
      </w:r>
      <w:r w:rsidR="003456EB">
        <w:rPr>
          <w:b/>
          <w:bCs/>
          <w:lang w:val="en-US"/>
        </w:rPr>
        <w:t>Metabolic</w:t>
      </w:r>
      <w:r w:rsidRPr="00BE2955">
        <w:rPr>
          <w:b/>
          <w:bCs/>
          <w:lang w:val="en-US"/>
        </w:rPr>
        <w:t xml:space="preserve"> profile </w:t>
      </w:r>
      <w:r w:rsidR="003456EB">
        <w:rPr>
          <w:b/>
          <w:bCs/>
          <w:lang w:val="en-US"/>
        </w:rPr>
        <w:t>in school</w:t>
      </w:r>
      <w:bookmarkStart w:id="0" w:name="_GoBack"/>
      <w:bookmarkEnd w:id="0"/>
      <w:r w:rsidR="003456EB">
        <w:rPr>
          <w:b/>
          <w:bCs/>
          <w:lang w:val="en-US"/>
        </w:rPr>
        <w:t xml:space="preserve">children </w:t>
      </w:r>
      <w:r w:rsidRPr="00BE2955">
        <w:rPr>
          <w:b/>
          <w:bCs/>
          <w:lang w:val="en-US"/>
        </w:rPr>
        <w:t>classified by BMI or WHtR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8"/>
        <w:gridCol w:w="1291"/>
        <w:gridCol w:w="1391"/>
        <w:gridCol w:w="1298"/>
        <w:gridCol w:w="1446"/>
        <w:gridCol w:w="1464"/>
      </w:tblGrid>
      <w:tr w:rsidR="00397D90" w:rsidRPr="00BE2955" w:rsidTr="00397D90">
        <w:trPr>
          <w:trHeight w:val="371"/>
          <w:jc w:val="center"/>
        </w:trPr>
        <w:tc>
          <w:tcPr>
            <w:tcW w:w="1098" w:type="pct"/>
            <w:vMerge w:val="restart"/>
            <w:shd w:val="clear" w:color="auto" w:fill="FFFFFF" w:themeFill="background1"/>
            <w:vAlign w:val="center"/>
          </w:tcPr>
          <w:p w:rsidR="00397D90" w:rsidRPr="00BE2955" w:rsidRDefault="00397D90" w:rsidP="0030539F">
            <w:pPr>
              <w:spacing w:line="48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BE2955">
              <w:rPr>
                <w:b/>
                <w:iCs/>
                <w:sz w:val="20"/>
                <w:szCs w:val="20"/>
                <w:lang w:val="en-US"/>
              </w:rPr>
              <w:t>Biomarkers</w:t>
            </w:r>
          </w:p>
        </w:tc>
        <w:tc>
          <w:tcPr>
            <w:tcW w:w="2254" w:type="pct"/>
            <w:gridSpan w:val="3"/>
            <w:shd w:val="clear" w:color="auto" w:fill="FFFFFF" w:themeFill="background1"/>
            <w:vAlign w:val="center"/>
          </w:tcPr>
          <w:p w:rsidR="00397D90" w:rsidRPr="00BE2955" w:rsidRDefault="00397D90" w:rsidP="0030539F">
            <w:pPr>
              <w:spacing w:line="48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BE2955">
              <w:rPr>
                <w:b/>
                <w:i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648" w:type="pct"/>
            <w:gridSpan w:val="2"/>
            <w:shd w:val="clear" w:color="auto" w:fill="FFFFFF" w:themeFill="background1"/>
            <w:vAlign w:val="center"/>
          </w:tcPr>
          <w:p w:rsidR="00397D90" w:rsidRPr="00BE2955" w:rsidRDefault="00397D90" w:rsidP="0030539F">
            <w:pPr>
              <w:spacing w:line="48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BE2955">
              <w:rPr>
                <w:b/>
                <w:iCs/>
                <w:sz w:val="20"/>
                <w:szCs w:val="20"/>
                <w:lang w:val="en-US"/>
              </w:rPr>
              <w:t>WHtR</w:t>
            </w:r>
          </w:p>
        </w:tc>
      </w:tr>
      <w:tr w:rsidR="00397D90" w:rsidRPr="00BE2955" w:rsidTr="00397D90">
        <w:trPr>
          <w:trHeight w:val="371"/>
          <w:jc w:val="center"/>
        </w:trPr>
        <w:tc>
          <w:tcPr>
            <w:tcW w:w="1098" w:type="pct"/>
            <w:vMerge/>
            <w:shd w:val="clear" w:color="auto" w:fill="FFFFFF" w:themeFill="background1"/>
            <w:vAlign w:val="center"/>
          </w:tcPr>
          <w:p w:rsidR="00397D90" w:rsidRPr="00BE2955" w:rsidRDefault="00397D90" w:rsidP="0030539F">
            <w:pPr>
              <w:spacing w:line="48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397D90" w:rsidRPr="00BE2955" w:rsidRDefault="00397D90" w:rsidP="0030539F">
            <w:pPr>
              <w:spacing w:line="48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BE2955">
              <w:rPr>
                <w:b/>
                <w:iCs/>
                <w:sz w:val="20"/>
                <w:szCs w:val="20"/>
                <w:lang w:val="en-US"/>
              </w:rPr>
              <w:t>N</w:t>
            </w:r>
            <w:r w:rsidR="000A7D0C">
              <w:rPr>
                <w:b/>
                <w:iCs/>
                <w:sz w:val="20"/>
                <w:szCs w:val="20"/>
                <w:lang w:val="en-US"/>
              </w:rPr>
              <w:t>W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397D90" w:rsidRPr="00BE2955" w:rsidRDefault="00397D90" w:rsidP="0030539F">
            <w:pPr>
              <w:spacing w:line="48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BE2955">
              <w:rPr>
                <w:b/>
                <w:iCs/>
                <w:sz w:val="20"/>
                <w:szCs w:val="20"/>
                <w:lang w:val="en-US"/>
              </w:rPr>
              <w:t>O</w:t>
            </w:r>
            <w:r w:rsidR="000A7D0C">
              <w:rPr>
                <w:b/>
                <w:iCs/>
                <w:sz w:val="20"/>
                <w:szCs w:val="20"/>
                <w:lang w:val="en-US"/>
              </w:rPr>
              <w:t>V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397D90" w:rsidRPr="00BE2955" w:rsidRDefault="00397D90" w:rsidP="0030539F">
            <w:pPr>
              <w:spacing w:line="48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BE2955">
              <w:rPr>
                <w:b/>
                <w:iCs/>
                <w:sz w:val="20"/>
                <w:szCs w:val="20"/>
                <w:lang w:val="en-US"/>
              </w:rPr>
              <w:t>O</w:t>
            </w:r>
            <w:r w:rsidR="000A7D0C">
              <w:rPr>
                <w:b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397D90" w:rsidRPr="00BE2955" w:rsidRDefault="00397D90" w:rsidP="0030539F">
            <w:pPr>
              <w:spacing w:line="48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BE2955">
              <w:rPr>
                <w:b/>
                <w:iCs/>
                <w:sz w:val="20"/>
                <w:szCs w:val="20"/>
                <w:lang w:val="en-US"/>
              </w:rPr>
              <w:t>N</w:t>
            </w:r>
            <w:r w:rsidR="000A7D0C">
              <w:rPr>
                <w:b/>
                <w:iCs/>
                <w:sz w:val="20"/>
                <w:szCs w:val="20"/>
                <w:lang w:val="en-US"/>
              </w:rPr>
              <w:t>G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397D90" w:rsidRPr="00BE2955" w:rsidRDefault="000A7D0C" w:rsidP="0030539F">
            <w:pPr>
              <w:spacing w:line="48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CVR</w:t>
            </w:r>
          </w:p>
        </w:tc>
      </w:tr>
      <w:tr w:rsidR="00BE2955" w:rsidRPr="00BE2955" w:rsidTr="00397D90">
        <w:trPr>
          <w:trHeight w:val="128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397D90" w:rsidP="00397D90">
            <w:pPr>
              <w:spacing w:line="48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Biochemical</w:t>
            </w:r>
          </w:p>
        </w:tc>
        <w:tc>
          <w:tcPr>
            <w:tcW w:w="2254" w:type="pct"/>
            <w:gridSpan w:val="3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BE2955">
              <w:rPr>
                <w:b/>
                <w:iCs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648" w:type="pct"/>
            <w:gridSpan w:val="2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BE2955">
              <w:rPr>
                <w:b/>
                <w:iCs/>
                <w:sz w:val="20"/>
                <w:szCs w:val="20"/>
                <w:lang w:val="en-US"/>
              </w:rPr>
              <w:t>Mean ± SD</w:t>
            </w:r>
          </w:p>
        </w:tc>
      </w:tr>
      <w:tr w:rsidR="00BE2955" w:rsidRPr="00BE2955" w:rsidTr="00397D90">
        <w:trPr>
          <w:trHeight w:val="124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Gluc (mg/d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94 ± 9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97 ± 9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99 ± 6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95 ± 9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98 ± 8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E2955" w:rsidRPr="00BE2955" w:rsidTr="00397D90">
        <w:trPr>
          <w:trHeight w:val="183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Ins (µUI/m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.</w:t>
            </w:r>
            <w:r w:rsidR="00B72654">
              <w:rPr>
                <w:sz w:val="20"/>
                <w:szCs w:val="20"/>
                <w:lang w:val="en-US"/>
              </w:rPr>
              <w:t>9</w:t>
            </w:r>
            <w:r w:rsidRPr="00BE2955">
              <w:rPr>
                <w:sz w:val="20"/>
                <w:szCs w:val="20"/>
                <w:lang w:val="en-US"/>
              </w:rPr>
              <w:t xml:space="preserve"> ± 1.6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2.</w:t>
            </w:r>
            <w:r w:rsidR="00B72654">
              <w:rPr>
                <w:sz w:val="20"/>
                <w:szCs w:val="20"/>
                <w:lang w:val="en-US"/>
              </w:rPr>
              <w:t>8</w:t>
            </w:r>
            <w:r w:rsidRPr="00BE2955">
              <w:rPr>
                <w:sz w:val="20"/>
                <w:szCs w:val="20"/>
                <w:lang w:val="en-US"/>
              </w:rPr>
              <w:t xml:space="preserve"> ± 2.</w:t>
            </w:r>
            <w:r w:rsidR="00BC52B1">
              <w:rPr>
                <w:sz w:val="20"/>
                <w:szCs w:val="20"/>
                <w:lang w:val="en-US"/>
              </w:rPr>
              <w:t>0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2.1 ± 1.6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.9 ± 1.6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2.4 ± 1.8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E2955" w:rsidRPr="00BE2955" w:rsidTr="00397D90">
        <w:trPr>
          <w:trHeight w:val="183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4 ± 0.4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</w:t>
            </w:r>
            <w:r w:rsidR="001B6B3B">
              <w:rPr>
                <w:sz w:val="20"/>
                <w:szCs w:val="20"/>
                <w:lang w:val="en-US"/>
              </w:rPr>
              <w:t>7</w:t>
            </w:r>
            <w:r w:rsidRPr="00BE2955">
              <w:rPr>
                <w:sz w:val="20"/>
                <w:szCs w:val="20"/>
                <w:lang w:val="en-US"/>
              </w:rPr>
              <w:t xml:space="preserve"> ± 0.5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5 ± 0.4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4 ± 0.4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6 ± 0.4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E2955" w:rsidRPr="00BE2955" w:rsidTr="00397D90">
        <w:trPr>
          <w:trHeight w:val="115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T</w:t>
            </w:r>
            <w:r w:rsidR="000B1130">
              <w:rPr>
                <w:b/>
                <w:sz w:val="20"/>
                <w:szCs w:val="20"/>
                <w:lang w:val="en-US"/>
              </w:rPr>
              <w:t>A</w:t>
            </w:r>
            <w:r w:rsidRPr="00BE2955">
              <w:rPr>
                <w:b/>
                <w:sz w:val="20"/>
                <w:szCs w:val="20"/>
                <w:lang w:val="en-US"/>
              </w:rPr>
              <w:t>G (mg/d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92 ± 41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02 ± 43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27 ± 49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89 ± 40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20 ± 47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E2955" w:rsidRPr="00BE2955" w:rsidTr="00397D90">
        <w:trPr>
          <w:trHeight w:val="190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TC (mg/d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40 ± 32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44 ± 22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55 ± 30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40 ± 32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50 ± 27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E2955" w:rsidRPr="00BE2955" w:rsidTr="00397D90">
        <w:trPr>
          <w:trHeight w:val="107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LDL-c (mg/d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65 ± 20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70 ± 15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78 ± 20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64 ± 20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75 ± 19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E2955" w:rsidRPr="00BE2955" w:rsidTr="00397D90">
        <w:trPr>
          <w:trHeight w:val="128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HDL-c (mg/dL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47 ± 13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43 ± 12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43 ± 1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47 ± 14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42 ± 11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397D90" w:rsidRPr="00BE2955" w:rsidTr="00397D90">
        <w:trPr>
          <w:trHeight w:val="225"/>
          <w:jc w:val="center"/>
        </w:trPr>
        <w:tc>
          <w:tcPr>
            <w:tcW w:w="10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97D90" w:rsidRPr="00397D90" w:rsidRDefault="00397D90" w:rsidP="00397D9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Acylcarnitines</w:t>
            </w:r>
          </w:p>
        </w:tc>
        <w:tc>
          <w:tcPr>
            <w:tcW w:w="3902" w:type="pct"/>
            <w:gridSpan w:val="5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97D90" w:rsidRPr="00BE2955" w:rsidRDefault="00397D90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E2955" w:rsidRPr="00BE2955" w:rsidTr="00397D90">
        <w:trPr>
          <w:trHeight w:val="225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C0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5.5 ± 3.2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5.3 ± 3.8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7.4 ± 3.6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5.4 ± 3.2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6.5 ± 3.9</w:t>
            </w:r>
          </w:p>
        </w:tc>
      </w:tr>
      <w:tr w:rsidR="00BE2955" w:rsidRPr="00BE2955" w:rsidTr="00397D90">
        <w:trPr>
          <w:trHeight w:val="171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C2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75 ± 0.43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73 ± 0.52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71 ± 0.30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75 ± 0.42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72 ± 0.43</w:t>
            </w:r>
          </w:p>
        </w:tc>
      </w:tr>
      <w:tr w:rsidR="00BE2955" w:rsidRPr="00BE2955" w:rsidTr="00397D90">
        <w:trPr>
          <w:trHeight w:val="105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C4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5 ± 0.02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5 ± 0.02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6 ± 0.03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54 ± 0.02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6 ± 0.03</w:t>
            </w:r>
          </w:p>
        </w:tc>
      </w:tr>
      <w:tr w:rsidR="00BE2955" w:rsidRPr="00BE2955" w:rsidTr="00397D90">
        <w:trPr>
          <w:trHeight w:val="127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C6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 ± 0.007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16 ± 0.007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 ± 0.006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19± 0.007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18 ± 0.007</w:t>
            </w:r>
          </w:p>
        </w:tc>
      </w:tr>
      <w:tr w:rsidR="00BE2955" w:rsidRPr="00BE2955" w:rsidTr="00397D90">
        <w:trPr>
          <w:trHeight w:val="276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C8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5 ± 0.06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4 ± 0.02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6 ± 0.08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5 ± 0.06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5 ± 0.06</w:t>
            </w:r>
          </w:p>
        </w:tc>
      </w:tr>
      <w:tr w:rsidR="00BE2955" w:rsidRPr="00BE2955" w:rsidTr="00397D90">
        <w:trPr>
          <w:trHeight w:val="276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C10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7 ± 0.05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6 ± 0.04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7 ± 0.05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7 ± 0.05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7 ± 0.05</w:t>
            </w:r>
          </w:p>
        </w:tc>
      </w:tr>
      <w:tr w:rsidR="00BE2955" w:rsidRPr="00BE2955" w:rsidTr="00397D90">
        <w:trPr>
          <w:trHeight w:val="276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C12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 ± 0.008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 ± 0.01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 ± 0.008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1 ± 0.008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0 ± 0.009</w:t>
            </w:r>
          </w:p>
        </w:tc>
      </w:tr>
      <w:tr w:rsidR="00BE2955" w:rsidRPr="00BE2955" w:rsidTr="00397D90">
        <w:trPr>
          <w:trHeight w:val="267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C14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09 ± 0.003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1 ± 0.002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11 ± 0.003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09 ± 0.003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11 ± 0.002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E2955" w:rsidRPr="00BE2955" w:rsidTr="00397D90">
        <w:trPr>
          <w:trHeight w:val="273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C16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9 ± 0.009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8 ± 0.01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3 ± 0.01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7 ± 0.009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3 ± 0.01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E2955" w:rsidRPr="00BE2955" w:rsidTr="00397D90">
        <w:trPr>
          <w:trHeight w:val="273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C18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1 ± 0.00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1 ± 0.00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1 ± 0.00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1 ± 0.00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1 ± 0.00</w:t>
            </w:r>
          </w:p>
        </w:tc>
      </w:tr>
      <w:tr w:rsidR="00BE2955" w:rsidRPr="00BE2955" w:rsidTr="00397D90">
        <w:trPr>
          <w:trHeight w:val="124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C3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7 ± 0.03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8 ± 0.03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9 ± 0.03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7± 0.03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8 ± 0.03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E2955" w:rsidRPr="00BE2955" w:rsidTr="00397D90">
        <w:trPr>
          <w:trHeight w:val="173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C5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7 ± 0.01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8 ± 0.01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32 ± 0.01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7 ± 0.01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0.029± 0.01</w:t>
            </w:r>
          </w:p>
        </w:tc>
      </w:tr>
      <w:tr w:rsidR="00397D90" w:rsidRPr="00BE2955" w:rsidTr="00397D90">
        <w:trPr>
          <w:trHeight w:val="174"/>
          <w:jc w:val="center"/>
        </w:trPr>
        <w:tc>
          <w:tcPr>
            <w:tcW w:w="109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97D90" w:rsidRPr="00397D90" w:rsidRDefault="00397D90" w:rsidP="00397D9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Amino acids</w:t>
            </w:r>
          </w:p>
        </w:tc>
        <w:tc>
          <w:tcPr>
            <w:tcW w:w="3902" w:type="pct"/>
            <w:gridSpan w:val="5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397D90" w:rsidRPr="00BE2955" w:rsidRDefault="00397D90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E2955" w:rsidRPr="00BE2955" w:rsidTr="00397D90">
        <w:trPr>
          <w:trHeight w:val="174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Gly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bCs/>
                <w:sz w:val="20"/>
                <w:szCs w:val="20"/>
                <w:lang w:val="en-US"/>
              </w:rPr>
              <w:t xml:space="preserve"> 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87 ± 81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63 ± 74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63 ± 66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79 ± 64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69 ± 86</w:t>
            </w:r>
          </w:p>
        </w:tc>
      </w:tr>
      <w:tr w:rsidR="00BE2955" w:rsidRPr="00BE2955" w:rsidTr="00397D90">
        <w:trPr>
          <w:trHeight w:val="174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Ala</w:t>
            </w:r>
            <w:r w:rsidR="00397D90" w:rsidRPr="00BE2955">
              <w:rPr>
                <w:b/>
                <w:bCs/>
                <w:sz w:val="20"/>
                <w:szCs w:val="20"/>
                <w:lang w:val="en-US"/>
              </w:rPr>
              <w:t xml:space="preserve"> 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70 ± 56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76 ± 62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71 ± 50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68 ± 52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76 ± 60</w:t>
            </w:r>
          </w:p>
        </w:tc>
      </w:tr>
      <w:tr w:rsidR="00BE2955" w:rsidRPr="00BE2955" w:rsidTr="00397D90">
        <w:trPr>
          <w:trHeight w:val="240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lastRenderedPageBreak/>
              <w:t>Met</w:t>
            </w:r>
            <w:r w:rsidR="00397D90" w:rsidRPr="00BE2955">
              <w:rPr>
                <w:b/>
                <w:bCs/>
                <w:sz w:val="20"/>
                <w:szCs w:val="20"/>
                <w:lang w:val="en-US"/>
              </w:rPr>
              <w:t xml:space="preserve"> 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3 ± 5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2 ± 5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4 ± 6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2 ± 4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4 ± 6</w:t>
            </w:r>
          </w:p>
        </w:tc>
      </w:tr>
      <w:tr w:rsidR="00BE2955" w:rsidRPr="00BE2955" w:rsidTr="00397D90">
        <w:trPr>
          <w:trHeight w:val="161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Leu</w:t>
            </w:r>
            <w:r w:rsidR="00397D90" w:rsidRPr="00BE2955">
              <w:rPr>
                <w:b/>
                <w:bCs/>
                <w:sz w:val="20"/>
                <w:szCs w:val="20"/>
                <w:lang w:val="en-US"/>
              </w:rPr>
              <w:t xml:space="preserve"> 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82 ± 30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81 ± 35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95 ± 41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79 ± 28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91 ± 40</w:t>
            </w:r>
          </w:p>
        </w:tc>
      </w:tr>
      <w:tr w:rsidR="00BE2955" w:rsidRPr="00BE2955" w:rsidTr="00397D90">
        <w:trPr>
          <w:trHeight w:val="240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Val</w:t>
            </w:r>
            <w:r w:rsidR="00397D90" w:rsidRPr="00BE2955">
              <w:rPr>
                <w:b/>
                <w:bCs/>
                <w:sz w:val="20"/>
                <w:szCs w:val="20"/>
                <w:lang w:val="en-US"/>
              </w:rPr>
              <w:t xml:space="preserve"> 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62 ± 20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62 ± 20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76 ± 25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61 ± 17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71 ± 25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E2955" w:rsidRPr="00BE2955" w:rsidTr="00397D90">
        <w:trPr>
          <w:trHeight w:val="201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Phe</w:t>
            </w:r>
            <w:r w:rsidR="00397D90">
              <w:rPr>
                <w:b/>
                <w:sz w:val="20"/>
                <w:szCs w:val="20"/>
                <w:lang w:val="en-US"/>
              </w:rPr>
              <w:t xml:space="preserve"> </w:t>
            </w:r>
            <w:r w:rsidR="00397D90" w:rsidRPr="00BE2955">
              <w:rPr>
                <w:b/>
                <w:bCs/>
                <w:sz w:val="20"/>
                <w:szCs w:val="20"/>
                <w:lang w:val="en-US"/>
              </w:rPr>
              <w:t>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38 ± 18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35 ± 17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40 ± 22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36 ± 16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39 ± 22</w:t>
            </w:r>
          </w:p>
        </w:tc>
      </w:tr>
      <w:tr w:rsidR="00BE2955" w:rsidRPr="00BE2955" w:rsidTr="00397D90">
        <w:trPr>
          <w:trHeight w:val="227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Tyr</w:t>
            </w:r>
            <w:r w:rsidR="00397D90" w:rsidRPr="00BE2955">
              <w:rPr>
                <w:b/>
                <w:bCs/>
                <w:sz w:val="20"/>
                <w:szCs w:val="20"/>
                <w:lang w:val="en-US"/>
              </w:rPr>
              <w:t xml:space="preserve"> 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40 ± 12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41 ± 15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49 ± 17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40 ± 12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46 ± 16</w:t>
            </w:r>
            <w:r w:rsidRPr="00BE2955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E2955" w:rsidRPr="00BE2955" w:rsidTr="00397D90">
        <w:trPr>
          <w:trHeight w:val="174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Arg</w:t>
            </w:r>
            <w:r w:rsidR="00397D90" w:rsidRPr="00BE2955">
              <w:rPr>
                <w:b/>
                <w:bCs/>
                <w:sz w:val="20"/>
                <w:szCs w:val="20"/>
                <w:lang w:val="en-US"/>
              </w:rPr>
              <w:t xml:space="preserve"> 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1 ± 6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2 ± 7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6 ± 10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2 ± 7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4 ± 9</w:t>
            </w:r>
          </w:p>
        </w:tc>
      </w:tr>
      <w:tr w:rsidR="00BE2955" w:rsidRPr="00BE2955" w:rsidTr="00397D90">
        <w:trPr>
          <w:trHeight w:val="174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Cit</w:t>
            </w:r>
            <w:r w:rsidR="00397D90" w:rsidRPr="00BE2955">
              <w:rPr>
                <w:b/>
                <w:bCs/>
                <w:sz w:val="20"/>
                <w:szCs w:val="20"/>
                <w:lang w:val="en-US"/>
              </w:rPr>
              <w:t xml:space="preserve"> 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0 ± 3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0 ± 4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0 ± 3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0 ± 3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0 ± 3</w:t>
            </w:r>
          </w:p>
        </w:tc>
      </w:tr>
      <w:tr w:rsidR="00BE2955" w:rsidRPr="00BE2955" w:rsidTr="00397D90">
        <w:trPr>
          <w:trHeight w:val="174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Orn</w:t>
            </w:r>
            <w:r w:rsidR="00397D90" w:rsidRPr="00BE2955">
              <w:rPr>
                <w:b/>
                <w:bCs/>
                <w:sz w:val="20"/>
                <w:szCs w:val="20"/>
                <w:lang w:val="en-US"/>
              </w:rPr>
              <w:t xml:space="preserve"> 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53 ± 33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48 ± 30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76 ± 25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49 ± 23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54 ± 38</w:t>
            </w:r>
          </w:p>
        </w:tc>
      </w:tr>
      <w:tr w:rsidR="00BE2955" w:rsidRPr="000D6CCF" w:rsidTr="00397D90">
        <w:trPr>
          <w:trHeight w:val="174"/>
          <w:jc w:val="center"/>
        </w:trPr>
        <w:tc>
          <w:tcPr>
            <w:tcW w:w="109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BE2955">
              <w:rPr>
                <w:b/>
                <w:sz w:val="20"/>
                <w:szCs w:val="20"/>
                <w:lang w:val="en-US"/>
              </w:rPr>
              <w:t>Pro</w:t>
            </w:r>
            <w:r w:rsidR="00397D90" w:rsidRPr="00BE2955">
              <w:rPr>
                <w:b/>
                <w:bCs/>
                <w:sz w:val="20"/>
                <w:szCs w:val="20"/>
                <w:lang w:val="en-US"/>
              </w:rPr>
              <w:t xml:space="preserve"> (μmol/L)</w:t>
            </w:r>
          </w:p>
        </w:tc>
        <w:tc>
          <w:tcPr>
            <w:tcW w:w="731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92 ± 36</w:t>
            </w:r>
          </w:p>
        </w:tc>
        <w:tc>
          <w:tcPr>
            <w:tcW w:w="788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97 ± 45</w:t>
            </w:r>
          </w:p>
        </w:tc>
        <w:tc>
          <w:tcPr>
            <w:tcW w:w="735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98 ± 37</w:t>
            </w:r>
          </w:p>
        </w:tc>
        <w:tc>
          <w:tcPr>
            <w:tcW w:w="81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90 ± 29</w:t>
            </w:r>
          </w:p>
        </w:tc>
        <w:tc>
          <w:tcPr>
            <w:tcW w:w="829" w:type="pct"/>
            <w:shd w:val="clear" w:color="auto" w:fill="FFFFFF" w:themeFill="background1"/>
            <w:vAlign w:val="center"/>
          </w:tcPr>
          <w:p w:rsidR="00BE2955" w:rsidRPr="00BE2955" w:rsidRDefault="00BE2955" w:rsidP="0030539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E2955">
              <w:rPr>
                <w:sz w:val="20"/>
                <w:szCs w:val="20"/>
                <w:lang w:val="en-US"/>
              </w:rPr>
              <w:t>100 ± 46</w:t>
            </w:r>
          </w:p>
        </w:tc>
      </w:tr>
    </w:tbl>
    <w:p w:rsidR="00583538" w:rsidRPr="00BE2955" w:rsidRDefault="000703AD">
      <w:pPr>
        <w:rPr>
          <w:lang w:val="en-US"/>
        </w:rPr>
      </w:pPr>
    </w:p>
    <w:sectPr w:rsidR="00583538" w:rsidRPr="00BE2955" w:rsidSect="00120F6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55"/>
    <w:rsid w:val="000703AD"/>
    <w:rsid w:val="000A7D0C"/>
    <w:rsid w:val="000B1130"/>
    <w:rsid w:val="00120F67"/>
    <w:rsid w:val="001B6B3B"/>
    <w:rsid w:val="003456EB"/>
    <w:rsid w:val="003842B2"/>
    <w:rsid w:val="00397D90"/>
    <w:rsid w:val="008D0C25"/>
    <w:rsid w:val="00904CDF"/>
    <w:rsid w:val="00B72654"/>
    <w:rsid w:val="00BC52B1"/>
    <w:rsid w:val="00BE2955"/>
    <w:rsid w:val="00FA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10E52"/>
  <w15:chartTrackingRefBased/>
  <w15:docId w15:val="{B5E88369-96B3-4DF0-A62E-593012549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9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Chavira Suárez</dc:creator>
  <cp:keywords/>
  <dc:description/>
  <cp:lastModifiedBy>Erika Chavira Suárez</cp:lastModifiedBy>
  <cp:revision>11</cp:revision>
  <dcterms:created xsi:type="dcterms:W3CDTF">2020-05-05T01:17:00Z</dcterms:created>
  <dcterms:modified xsi:type="dcterms:W3CDTF">2020-05-14T02:18:00Z</dcterms:modified>
</cp:coreProperties>
</file>